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52C2" w:rsidRPr="007B7E13" w:rsidRDefault="00D552C2" w:rsidP="00D552C2">
      <w:pPr>
        <w:spacing w:line="240" w:lineRule="auto"/>
        <w:ind w:firstLine="0"/>
        <w:rPr>
          <w:rFonts w:ascii="Arial" w:hAnsi="Arial" w:cs="Arial"/>
          <w:sz w:val="20"/>
          <w:szCs w:val="20"/>
        </w:rPr>
      </w:pPr>
      <w:proofErr w:type="gramStart"/>
      <w:r w:rsidRPr="007B7E13">
        <w:rPr>
          <w:rFonts w:ascii="Arial" w:hAnsi="Arial" w:cs="Arial"/>
          <w:b/>
          <w:sz w:val="20"/>
          <w:szCs w:val="20"/>
        </w:rPr>
        <w:t>Supplementary Table S</w:t>
      </w:r>
      <w:r>
        <w:rPr>
          <w:rFonts w:ascii="Arial" w:hAnsi="Arial" w:cs="Arial"/>
          <w:b/>
          <w:sz w:val="20"/>
          <w:szCs w:val="20"/>
        </w:rPr>
        <w:t>2</w:t>
      </w:r>
      <w:r w:rsidRPr="007B7E13">
        <w:rPr>
          <w:rFonts w:ascii="Arial" w:hAnsi="Arial" w:cs="Arial"/>
          <w:b/>
          <w:sz w:val="20"/>
          <w:szCs w:val="20"/>
        </w:rPr>
        <w:t>.</w:t>
      </w:r>
      <w:proofErr w:type="gramEnd"/>
      <w:r w:rsidRPr="007B7E13">
        <w:rPr>
          <w:rFonts w:ascii="Arial" w:hAnsi="Arial" w:cs="Arial"/>
          <w:b/>
          <w:sz w:val="20"/>
          <w:szCs w:val="20"/>
        </w:rPr>
        <w:t xml:space="preserve"> </w:t>
      </w:r>
      <w:r w:rsidRPr="007B7E13">
        <w:rPr>
          <w:rFonts w:ascii="Arial" w:hAnsi="Arial" w:cs="Arial"/>
          <w:sz w:val="20"/>
          <w:szCs w:val="20"/>
        </w:rPr>
        <w:t xml:space="preserve">Sequences of the characterized members of FE1 sub-cluster used to generate the phylogenetic tree in Figure 9. </w:t>
      </w:r>
    </w:p>
    <w:tbl>
      <w:tblPr>
        <w:tblW w:w="6006" w:type="dxa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4400"/>
        <w:gridCol w:w="1606"/>
      </w:tblGrid>
      <w:tr w:rsidR="00D552C2" w:rsidRPr="00081C37" w:rsidTr="00325805">
        <w:trPr>
          <w:trHeight w:hRule="exact" w:val="312"/>
          <w:jc w:val="center"/>
        </w:trPr>
        <w:tc>
          <w:tcPr>
            <w:tcW w:w="4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52C2" w:rsidRPr="007B7E13" w:rsidRDefault="00D552C2" w:rsidP="00325805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ganism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52C2" w:rsidRPr="007B7E13" w:rsidRDefault="00D552C2" w:rsidP="0032580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7B7E13">
              <w:rPr>
                <w:rFonts w:ascii="Arial" w:eastAsia="Times New Roman" w:hAnsi="Arial" w:cs="Arial"/>
                <w:sz w:val="18"/>
                <w:szCs w:val="18"/>
              </w:rPr>
              <w:t>UniProt</w:t>
            </w:r>
            <w:proofErr w:type="spellEnd"/>
            <w:r w:rsidRPr="007B7E13">
              <w:rPr>
                <w:rFonts w:ascii="Arial" w:eastAsia="Times New Roman" w:hAnsi="Arial" w:cs="Arial"/>
                <w:sz w:val="18"/>
                <w:szCs w:val="18"/>
              </w:rPr>
              <w:t xml:space="preserve"> ID</w:t>
            </w:r>
          </w:p>
        </w:tc>
      </w:tr>
      <w:tr w:rsidR="00D552C2" w:rsidRPr="00081C37" w:rsidTr="00325805">
        <w:trPr>
          <w:trHeight w:hRule="exact" w:val="312"/>
          <w:jc w:val="center"/>
        </w:trPr>
        <w:tc>
          <w:tcPr>
            <w:tcW w:w="44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552C2" w:rsidRPr="007B7E13" w:rsidRDefault="00D552C2" w:rsidP="00325805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hizopus</w:t>
            </w:r>
            <w:proofErr w:type="spellEnd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yzae</w:t>
            </w:r>
            <w:proofErr w:type="spellEnd"/>
          </w:p>
        </w:tc>
        <w:tc>
          <w:tcPr>
            <w:tcW w:w="16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552C2" w:rsidRPr="007B7E13" w:rsidRDefault="00D552C2" w:rsidP="0032580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7E13">
              <w:rPr>
                <w:rFonts w:ascii="Arial" w:eastAsia="Times New Roman" w:hAnsi="Arial" w:cs="Arial"/>
                <w:sz w:val="18"/>
                <w:szCs w:val="18"/>
              </w:rPr>
              <w:t>Q6PS62</w:t>
            </w:r>
          </w:p>
        </w:tc>
      </w:tr>
      <w:tr w:rsidR="00D552C2" w:rsidRPr="00081C37" w:rsidTr="00325805">
        <w:trPr>
          <w:trHeight w:hRule="exact" w:val="312"/>
          <w:jc w:val="center"/>
        </w:trPr>
        <w:tc>
          <w:tcPr>
            <w:tcW w:w="4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ylomyces</w:t>
            </w:r>
            <w:proofErr w:type="spellEnd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uxii</w:t>
            </w:r>
            <w:proofErr w:type="spellEnd"/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7E13">
              <w:rPr>
                <w:rFonts w:ascii="Arial" w:eastAsia="Times New Roman" w:hAnsi="Arial" w:cs="Arial"/>
                <w:sz w:val="18"/>
                <w:szCs w:val="18"/>
              </w:rPr>
              <w:t>Q6TMX2</w:t>
            </w:r>
          </w:p>
        </w:tc>
      </w:tr>
      <w:tr w:rsidR="00D552C2" w:rsidRPr="00081C37" w:rsidTr="00325805">
        <w:trPr>
          <w:trHeight w:hRule="exact" w:val="312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rtierella</w:t>
            </w:r>
            <w:proofErr w:type="spellEnd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abellina</w:t>
            </w:r>
            <w:proofErr w:type="spellEnd"/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7E13">
              <w:rPr>
                <w:rFonts w:ascii="Arial" w:eastAsia="Times New Roman" w:hAnsi="Arial" w:cs="Arial"/>
                <w:sz w:val="18"/>
                <w:szCs w:val="18"/>
              </w:rPr>
              <w:t>Q8X173</w:t>
            </w:r>
          </w:p>
        </w:tc>
      </w:tr>
      <w:tr w:rsidR="00D552C2" w:rsidRPr="00081C37" w:rsidTr="00325805">
        <w:trPr>
          <w:trHeight w:hRule="exact" w:val="312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rtierella</w:t>
            </w:r>
            <w:proofErr w:type="spellEnd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pina</w:t>
            </w:r>
            <w:proofErr w:type="spellEnd"/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7E13">
              <w:rPr>
                <w:rFonts w:ascii="Arial" w:eastAsia="Times New Roman" w:hAnsi="Arial" w:cs="Arial"/>
                <w:sz w:val="18"/>
                <w:szCs w:val="18"/>
              </w:rPr>
              <w:t>Q9UVV3</w:t>
            </w:r>
          </w:p>
        </w:tc>
      </w:tr>
      <w:tr w:rsidR="00D552C2" w:rsidRPr="00081C37" w:rsidTr="00325805">
        <w:trPr>
          <w:trHeight w:hRule="exact" w:val="312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alassiosira</w:t>
            </w:r>
            <w:proofErr w:type="spellEnd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eudonana</w:t>
            </w:r>
            <w:proofErr w:type="spellEnd"/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7E13">
              <w:rPr>
                <w:rFonts w:ascii="Arial" w:eastAsia="Times New Roman" w:hAnsi="Arial" w:cs="Arial"/>
                <w:sz w:val="18"/>
                <w:szCs w:val="18"/>
              </w:rPr>
              <w:t>Q4G2T1</w:t>
            </w:r>
          </w:p>
        </w:tc>
      </w:tr>
      <w:tr w:rsidR="00D552C2" w:rsidRPr="00081C37" w:rsidTr="00325805">
        <w:trPr>
          <w:trHeight w:hRule="exact" w:val="312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aeodactylum</w:t>
            </w:r>
            <w:proofErr w:type="spellEnd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icornutum</w:t>
            </w:r>
            <w:proofErr w:type="spellEnd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7E13">
              <w:rPr>
                <w:rFonts w:ascii="Arial" w:eastAsia="Times New Roman" w:hAnsi="Arial" w:cs="Arial"/>
                <w:sz w:val="18"/>
                <w:szCs w:val="18"/>
              </w:rPr>
              <w:t>Q8RXB0</w:t>
            </w:r>
          </w:p>
        </w:tc>
      </w:tr>
      <w:tr w:rsidR="00D552C2" w:rsidRPr="00081C37" w:rsidTr="00325805">
        <w:trPr>
          <w:trHeight w:hRule="exact" w:val="312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rchantia</w:t>
            </w:r>
            <w:proofErr w:type="spellEnd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lymorpha</w:t>
            </w:r>
            <w:proofErr w:type="spellEnd"/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7E13">
              <w:rPr>
                <w:rFonts w:ascii="Arial" w:eastAsia="Times New Roman" w:hAnsi="Arial" w:cs="Arial"/>
                <w:sz w:val="18"/>
                <w:szCs w:val="18"/>
              </w:rPr>
              <w:t>Q696V8</w:t>
            </w:r>
          </w:p>
        </w:tc>
      </w:tr>
      <w:tr w:rsidR="00D552C2" w:rsidRPr="00081C37" w:rsidTr="00325805">
        <w:trPr>
          <w:trHeight w:hRule="exact" w:val="312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ratodon</w:t>
            </w:r>
            <w:proofErr w:type="spellEnd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rpureus</w:t>
            </w:r>
            <w:proofErr w:type="spellEnd"/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7E13">
              <w:rPr>
                <w:rFonts w:ascii="Arial" w:eastAsia="Times New Roman" w:hAnsi="Arial" w:cs="Arial"/>
                <w:sz w:val="18"/>
                <w:szCs w:val="18"/>
              </w:rPr>
              <w:t>Q9LEN0</w:t>
            </w:r>
          </w:p>
        </w:tc>
      </w:tr>
      <w:tr w:rsidR="00D552C2" w:rsidRPr="00081C37" w:rsidTr="00325805">
        <w:trPr>
          <w:trHeight w:hRule="exact" w:val="312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ratodon</w:t>
            </w:r>
            <w:proofErr w:type="spellEnd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rpureus</w:t>
            </w:r>
            <w:proofErr w:type="spellEnd"/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7E13">
              <w:rPr>
                <w:rFonts w:ascii="Arial" w:eastAsia="Times New Roman" w:hAnsi="Arial" w:cs="Arial"/>
                <w:sz w:val="18"/>
                <w:szCs w:val="18"/>
              </w:rPr>
              <w:t>Q9LEM9</w:t>
            </w:r>
          </w:p>
        </w:tc>
      </w:tr>
      <w:tr w:rsidR="00D552C2" w:rsidRPr="00081C37" w:rsidTr="00325805">
        <w:trPr>
          <w:trHeight w:hRule="exact" w:val="312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yscomitrella</w:t>
            </w:r>
            <w:proofErr w:type="spellEnd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atens subsp. patens 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7E13">
              <w:rPr>
                <w:rFonts w:ascii="Arial" w:eastAsia="Times New Roman" w:hAnsi="Arial" w:cs="Arial"/>
                <w:sz w:val="18"/>
                <w:szCs w:val="18"/>
              </w:rPr>
              <w:t>Q9ZNW2</w:t>
            </w:r>
          </w:p>
        </w:tc>
      </w:tr>
      <w:tr w:rsidR="00D552C2" w:rsidRPr="00081C37" w:rsidTr="00325805">
        <w:trPr>
          <w:trHeight w:hRule="exact" w:val="312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enorhabditis</w:t>
            </w:r>
            <w:proofErr w:type="spellEnd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legans</w:t>
            </w:r>
            <w:proofErr w:type="spellEnd"/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7E13">
              <w:rPr>
                <w:rFonts w:ascii="Arial" w:eastAsia="Times New Roman" w:hAnsi="Arial" w:cs="Arial"/>
                <w:sz w:val="18"/>
                <w:szCs w:val="18"/>
              </w:rPr>
              <w:t>G5EG11</w:t>
            </w:r>
          </w:p>
        </w:tc>
      </w:tr>
      <w:tr w:rsidR="00D552C2" w:rsidRPr="00081C37" w:rsidTr="00325805">
        <w:trPr>
          <w:trHeight w:hRule="exact" w:val="312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enorhabditis</w:t>
            </w:r>
            <w:proofErr w:type="spellEnd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legans</w:t>
            </w:r>
            <w:proofErr w:type="spellEnd"/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7E13">
              <w:rPr>
                <w:rFonts w:ascii="Arial" w:eastAsia="Times New Roman" w:hAnsi="Arial" w:cs="Arial"/>
                <w:sz w:val="18"/>
                <w:szCs w:val="18"/>
              </w:rPr>
              <w:t>Q23221</w:t>
            </w:r>
          </w:p>
        </w:tc>
      </w:tr>
      <w:tr w:rsidR="00D552C2" w:rsidRPr="00081C37" w:rsidTr="00325805">
        <w:trPr>
          <w:trHeight w:hRule="exact" w:val="312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hium</w:t>
            </w:r>
            <w:proofErr w:type="spellEnd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ntagineum</w:t>
            </w:r>
            <w:proofErr w:type="spellEnd"/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7E13">
              <w:rPr>
                <w:rFonts w:ascii="Arial" w:eastAsia="Times New Roman" w:hAnsi="Arial" w:cs="Arial"/>
                <w:sz w:val="18"/>
                <w:szCs w:val="18"/>
              </w:rPr>
              <w:t>Q2M488</w:t>
            </w:r>
          </w:p>
        </w:tc>
      </w:tr>
      <w:tr w:rsidR="00D552C2" w:rsidRPr="00081C37" w:rsidTr="00325805">
        <w:trPr>
          <w:trHeight w:hRule="exact" w:val="312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uglena </w:t>
            </w: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cilis</w:t>
            </w:r>
            <w:proofErr w:type="spellEnd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7E13">
              <w:rPr>
                <w:rFonts w:ascii="Arial" w:eastAsia="Times New Roman" w:hAnsi="Arial" w:cs="Arial"/>
                <w:sz w:val="18"/>
                <w:szCs w:val="18"/>
              </w:rPr>
              <w:t>Q8VZZ2</w:t>
            </w:r>
          </w:p>
        </w:tc>
      </w:tr>
      <w:tr w:rsidR="00D552C2" w:rsidRPr="00081C37" w:rsidTr="00325805">
        <w:trPr>
          <w:trHeight w:hRule="exact" w:val="312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rago</w:t>
            </w:r>
            <w:proofErr w:type="spellEnd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fficinalis</w:t>
            </w:r>
            <w:proofErr w:type="spellEnd"/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7E13">
              <w:rPr>
                <w:rFonts w:ascii="Arial" w:eastAsia="Times New Roman" w:hAnsi="Arial" w:cs="Arial"/>
                <w:sz w:val="18"/>
                <w:szCs w:val="18"/>
              </w:rPr>
              <w:t>O04353</w:t>
            </w:r>
          </w:p>
        </w:tc>
      </w:tr>
      <w:tr w:rsidR="00D552C2" w:rsidRPr="00081C37" w:rsidTr="00325805">
        <w:trPr>
          <w:trHeight w:hRule="exact" w:val="312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rimula </w:t>
            </w: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rinosa</w:t>
            </w:r>
            <w:proofErr w:type="spellEnd"/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7E13">
              <w:rPr>
                <w:rFonts w:ascii="Arial" w:eastAsia="Times New Roman" w:hAnsi="Arial" w:cs="Arial"/>
                <w:sz w:val="18"/>
                <w:szCs w:val="18"/>
              </w:rPr>
              <w:t>Q84KG8</w:t>
            </w:r>
          </w:p>
        </w:tc>
      </w:tr>
      <w:tr w:rsidR="00D552C2" w:rsidRPr="00081C37" w:rsidTr="00325805">
        <w:trPr>
          <w:trHeight w:hRule="exact" w:val="312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rimula </w:t>
            </w: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alii</w:t>
            </w:r>
            <w:proofErr w:type="spellEnd"/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7E13">
              <w:rPr>
                <w:rFonts w:ascii="Arial" w:eastAsia="Times New Roman" w:hAnsi="Arial" w:cs="Arial"/>
                <w:sz w:val="18"/>
                <w:szCs w:val="18"/>
              </w:rPr>
              <w:t>Q84KG6</w:t>
            </w:r>
          </w:p>
        </w:tc>
      </w:tr>
      <w:tr w:rsidR="00D552C2" w:rsidRPr="00081C37" w:rsidTr="00325805">
        <w:trPr>
          <w:trHeight w:hRule="exact" w:val="312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rassica </w:t>
            </w: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pa</w:t>
            </w:r>
            <w:proofErr w:type="spellEnd"/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7E13">
              <w:rPr>
                <w:rFonts w:ascii="Arial" w:eastAsia="Times New Roman" w:hAnsi="Arial" w:cs="Arial"/>
                <w:sz w:val="18"/>
                <w:szCs w:val="18"/>
              </w:rPr>
              <w:t>G9I7G1</w:t>
            </w:r>
          </w:p>
        </w:tc>
      </w:tr>
      <w:tr w:rsidR="00D552C2" w:rsidRPr="00081C37" w:rsidTr="00325805">
        <w:trPr>
          <w:trHeight w:hRule="exact" w:val="312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rassica </w:t>
            </w: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pa</w:t>
            </w:r>
            <w:proofErr w:type="spellEnd"/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7E13">
              <w:rPr>
                <w:rFonts w:ascii="Arial" w:eastAsia="Times New Roman" w:hAnsi="Arial" w:cs="Arial"/>
                <w:sz w:val="18"/>
                <w:szCs w:val="18"/>
              </w:rPr>
              <w:t>D2KBG5</w:t>
            </w:r>
          </w:p>
        </w:tc>
      </w:tr>
      <w:tr w:rsidR="00D552C2" w:rsidRPr="00081C37" w:rsidTr="00325805">
        <w:trPr>
          <w:trHeight w:hRule="exact" w:val="312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rassica </w:t>
            </w: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pa</w:t>
            </w:r>
            <w:proofErr w:type="spellEnd"/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7E13">
              <w:rPr>
                <w:rFonts w:ascii="Arial" w:eastAsia="Times New Roman" w:hAnsi="Arial" w:cs="Arial"/>
                <w:sz w:val="18"/>
                <w:szCs w:val="18"/>
              </w:rPr>
              <w:t>D2KBG3</w:t>
            </w:r>
          </w:p>
        </w:tc>
      </w:tr>
      <w:tr w:rsidR="00D552C2" w:rsidRPr="00081C37" w:rsidTr="00325805">
        <w:trPr>
          <w:trHeight w:hRule="exact" w:val="312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elianthus </w:t>
            </w: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nuus</w:t>
            </w:r>
            <w:proofErr w:type="spellEnd"/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7E13">
              <w:rPr>
                <w:rFonts w:ascii="Arial" w:eastAsia="Times New Roman" w:hAnsi="Arial" w:cs="Arial"/>
                <w:sz w:val="18"/>
                <w:szCs w:val="18"/>
              </w:rPr>
              <w:t>Q43469</w:t>
            </w:r>
          </w:p>
        </w:tc>
      </w:tr>
      <w:tr w:rsidR="00D552C2" w:rsidRPr="00081C37" w:rsidTr="00325805">
        <w:trPr>
          <w:trHeight w:hRule="exact" w:val="312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rago</w:t>
            </w:r>
            <w:proofErr w:type="spellEnd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fficinalis</w:t>
            </w:r>
            <w:proofErr w:type="spellEnd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7E13">
              <w:rPr>
                <w:rFonts w:ascii="Arial" w:eastAsia="Times New Roman" w:hAnsi="Arial" w:cs="Arial"/>
                <w:sz w:val="18"/>
                <w:szCs w:val="18"/>
              </w:rPr>
              <w:t>Q9FR82</w:t>
            </w:r>
          </w:p>
        </w:tc>
      </w:tr>
      <w:tr w:rsidR="00D552C2" w:rsidRPr="00081C37" w:rsidTr="00325805">
        <w:trPr>
          <w:trHeight w:hRule="exact" w:val="312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rabidopsis thaliana 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7E13">
              <w:rPr>
                <w:rFonts w:ascii="Arial" w:eastAsia="Times New Roman" w:hAnsi="Arial" w:cs="Arial"/>
                <w:sz w:val="18"/>
                <w:szCs w:val="18"/>
              </w:rPr>
              <w:t>Q9ZRP7</w:t>
            </w:r>
          </w:p>
        </w:tc>
      </w:tr>
      <w:tr w:rsidR="00D552C2" w:rsidRPr="00081C37" w:rsidTr="00325805">
        <w:trPr>
          <w:trHeight w:hRule="exact" w:val="312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rabidopsis thaliana 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7E13">
              <w:rPr>
                <w:rFonts w:ascii="Arial" w:eastAsia="Times New Roman" w:hAnsi="Arial" w:cs="Arial"/>
                <w:sz w:val="18"/>
                <w:szCs w:val="18"/>
              </w:rPr>
              <w:t>Q3EBF7</w:t>
            </w:r>
          </w:p>
        </w:tc>
      </w:tr>
      <w:tr w:rsidR="00D552C2" w:rsidRPr="00081C37" w:rsidTr="00325805">
        <w:trPr>
          <w:trHeight w:hRule="exact" w:val="312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raustochytrium</w:t>
            </w:r>
            <w:proofErr w:type="spellEnd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7E13">
              <w:rPr>
                <w:rFonts w:ascii="Arial" w:eastAsia="Times New Roman" w:hAnsi="Arial" w:cs="Arial"/>
                <w:sz w:val="18"/>
                <w:szCs w:val="18"/>
              </w:rPr>
              <w:t>Q8S3C1</w:t>
            </w:r>
          </w:p>
        </w:tc>
      </w:tr>
      <w:tr w:rsidR="00D552C2" w:rsidRPr="00081C37" w:rsidTr="00325805">
        <w:trPr>
          <w:trHeight w:hRule="exact" w:val="312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becca </w:t>
            </w: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lina</w:t>
            </w:r>
            <w:proofErr w:type="spellEnd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7E13">
              <w:rPr>
                <w:rFonts w:ascii="Arial" w:eastAsia="Times New Roman" w:hAnsi="Arial" w:cs="Arial"/>
                <w:sz w:val="18"/>
                <w:szCs w:val="18"/>
              </w:rPr>
              <w:t>A4KDP0</w:t>
            </w:r>
          </w:p>
        </w:tc>
      </w:tr>
      <w:tr w:rsidR="00D552C2" w:rsidRPr="00081C37" w:rsidTr="00325805">
        <w:trPr>
          <w:trHeight w:hRule="exact" w:val="312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streococcus</w:t>
            </w:r>
            <w:proofErr w:type="spellEnd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uri</w:t>
            </w:r>
            <w:proofErr w:type="spellEnd"/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7E13">
              <w:rPr>
                <w:rFonts w:ascii="Arial" w:eastAsia="Times New Roman" w:hAnsi="Arial" w:cs="Arial"/>
                <w:sz w:val="18"/>
                <w:szCs w:val="18"/>
              </w:rPr>
              <w:t>Q4JDG7</w:t>
            </w:r>
          </w:p>
        </w:tc>
      </w:tr>
      <w:tr w:rsidR="00D552C2" w:rsidRPr="00081C37" w:rsidTr="00325805">
        <w:trPr>
          <w:trHeight w:hRule="exact" w:val="312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streococcus</w:t>
            </w:r>
            <w:proofErr w:type="spellEnd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cimarinus</w:t>
            </w:r>
            <w:proofErr w:type="spellEnd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CE9901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7E13">
              <w:rPr>
                <w:rFonts w:ascii="Arial" w:eastAsia="Times New Roman" w:hAnsi="Arial" w:cs="Arial"/>
                <w:sz w:val="18"/>
                <w:szCs w:val="18"/>
              </w:rPr>
              <w:t>G2J5R1</w:t>
            </w:r>
          </w:p>
        </w:tc>
      </w:tr>
      <w:tr w:rsidR="00D552C2" w:rsidRPr="00081C37" w:rsidTr="00325805">
        <w:trPr>
          <w:trHeight w:hRule="exact" w:val="312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cromonas</w:t>
            </w:r>
            <w:proofErr w:type="spellEnd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silla</w:t>
            </w:r>
            <w:proofErr w:type="spellEnd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strain CCMP1545)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7E13">
              <w:rPr>
                <w:rFonts w:ascii="Arial" w:eastAsia="Times New Roman" w:hAnsi="Arial" w:cs="Arial"/>
                <w:sz w:val="18"/>
                <w:szCs w:val="18"/>
              </w:rPr>
              <w:t>C1MMV2</w:t>
            </w:r>
          </w:p>
        </w:tc>
      </w:tr>
      <w:tr w:rsidR="00D552C2" w:rsidRPr="00081C37" w:rsidTr="00325805">
        <w:trPr>
          <w:trHeight w:hRule="exact" w:val="312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us </w:t>
            </w: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sculus</w:t>
            </w:r>
            <w:proofErr w:type="spellEnd"/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7E13">
              <w:rPr>
                <w:rFonts w:ascii="Arial" w:eastAsia="Times New Roman" w:hAnsi="Arial" w:cs="Arial"/>
                <w:sz w:val="18"/>
                <w:szCs w:val="18"/>
              </w:rPr>
              <w:t>Q920L1</w:t>
            </w:r>
          </w:p>
        </w:tc>
      </w:tr>
      <w:tr w:rsidR="00D552C2" w:rsidRPr="00081C37" w:rsidTr="00325805">
        <w:trPr>
          <w:trHeight w:hRule="exact" w:val="312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nio</w:t>
            </w:r>
            <w:proofErr w:type="spellEnd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rio</w:t>
            </w:r>
            <w:proofErr w:type="spellEnd"/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7E13">
              <w:rPr>
                <w:rFonts w:ascii="Arial" w:eastAsia="Times New Roman" w:hAnsi="Arial" w:cs="Arial"/>
                <w:sz w:val="18"/>
                <w:szCs w:val="18"/>
              </w:rPr>
              <w:t>Q9DEX7</w:t>
            </w:r>
          </w:p>
        </w:tc>
      </w:tr>
      <w:tr w:rsidR="00D552C2" w:rsidRPr="00081C37" w:rsidTr="00325805">
        <w:trPr>
          <w:trHeight w:hRule="exact" w:val="312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rus</w:t>
            </w:r>
            <w:proofErr w:type="spellEnd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rata</w:t>
            </w:r>
            <w:proofErr w:type="spellEnd"/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7E13">
              <w:rPr>
                <w:rFonts w:ascii="Arial" w:eastAsia="Times New Roman" w:hAnsi="Arial" w:cs="Arial"/>
                <w:sz w:val="18"/>
                <w:szCs w:val="18"/>
              </w:rPr>
              <w:t>Q8AY64</w:t>
            </w:r>
          </w:p>
        </w:tc>
      </w:tr>
      <w:tr w:rsidR="00D552C2" w:rsidRPr="00081C37" w:rsidTr="00325805">
        <w:trPr>
          <w:trHeight w:hRule="exact" w:val="312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ttus</w:t>
            </w:r>
            <w:proofErr w:type="spellEnd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vegicus</w:t>
            </w:r>
            <w:proofErr w:type="spellEnd"/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7E13">
              <w:rPr>
                <w:rFonts w:ascii="Arial" w:eastAsia="Times New Roman" w:hAnsi="Arial" w:cs="Arial"/>
                <w:sz w:val="18"/>
                <w:szCs w:val="18"/>
              </w:rPr>
              <w:t>Q9Z122</w:t>
            </w:r>
          </w:p>
        </w:tc>
      </w:tr>
      <w:tr w:rsidR="00D552C2" w:rsidRPr="00081C37" w:rsidTr="00325805">
        <w:trPr>
          <w:trHeight w:hRule="exact" w:val="312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ttus</w:t>
            </w:r>
            <w:proofErr w:type="spellEnd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vegicus</w:t>
            </w:r>
            <w:proofErr w:type="spellEnd"/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7E13">
              <w:rPr>
                <w:rFonts w:ascii="Arial" w:eastAsia="Times New Roman" w:hAnsi="Arial" w:cs="Arial"/>
                <w:sz w:val="18"/>
                <w:szCs w:val="18"/>
              </w:rPr>
              <w:t>Q920R3</w:t>
            </w:r>
          </w:p>
        </w:tc>
      </w:tr>
      <w:tr w:rsidR="00D552C2" w:rsidRPr="00081C37" w:rsidTr="00325805">
        <w:trPr>
          <w:trHeight w:hRule="exact" w:val="312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lmo</w:t>
            </w:r>
            <w:proofErr w:type="spellEnd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lar</w:t>
            </w:r>
            <w:proofErr w:type="spellEnd"/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7E13">
              <w:rPr>
                <w:rFonts w:ascii="Arial" w:eastAsia="Times New Roman" w:hAnsi="Arial" w:cs="Arial"/>
                <w:sz w:val="18"/>
                <w:szCs w:val="18"/>
              </w:rPr>
              <w:t>Q6SES0</w:t>
            </w:r>
          </w:p>
        </w:tc>
      </w:tr>
      <w:tr w:rsidR="00D552C2" w:rsidRPr="00081C37" w:rsidTr="00325805">
        <w:trPr>
          <w:trHeight w:hRule="exact" w:val="312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ophthalmus</w:t>
            </w:r>
            <w:proofErr w:type="spellEnd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ximus</w:t>
            </w:r>
            <w:proofErr w:type="spellEnd"/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7E13">
              <w:rPr>
                <w:rFonts w:ascii="Arial" w:eastAsia="Times New Roman" w:hAnsi="Arial" w:cs="Arial"/>
                <w:sz w:val="18"/>
                <w:szCs w:val="18"/>
              </w:rPr>
              <w:t>Q6QDP0</w:t>
            </w:r>
          </w:p>
        </w:tc>
      </w:tr>
      <w:tr w:rsidR="00D552C2" w:rsidRPr="00081C37" w:rsidTr="00325805">
        <w:trPr>
          <w:trHeight w:hRule="exact" w:val="312"/>
          <w:jc w:val="center"/>
        </w:trPr>
        <w:tc>
          <w:tcPr>
            <w:tcW w:w="44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orhynchus</w:t>
            </w:r>
            <w:proofErr w:type="spellEnd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kiss</w:t>
            </w:r>
            <w:proofErr w:type="spellEnd"/>
          </w:p>
        </w:tc>
        <w:tc>
          <w:tcPr>
            <w:tcW w:w="16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7E13">
              <w:rPr>
                <w:rFonts w:ascii="Arial" w:eastAsia="Times New Roman" w:hAnsi="Arial" w:cs="Arial"/>
                <w:sz w:val="18"/>
                <w:szCs w:val="18"/>
              </w:rPr>
              <w:t>Q98SW7</w:t>
            </w:r>
          </w:p>
        </w:tc>
      </w:tr>
      <w:tr w:rsidR="00D552C2" w:rsidRPr="00081C37" w:rsidTr="00325805">
        <w:trPr>
          <w:trHeight w:hRule="exact" w:val="312"/>
          <w:jc w:val="center"/>
        </w:trPr>
        <w:tc>
          <w:tcPr>
            <w:tcW w:w="4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lmo</w:t>
            </w:r>
            <w:proofErr w:type="spellEnd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B7E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lar</w:t>
            </w:r>
            <w:proofErr w:type="spellEnd"/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2C2" w:rsidRPr="007B7E13" w:rsidRDefault="00D552C2" w:rsidP="0032580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7E13">
              <w:rPr>
                <w:rFonts w:ascii="Arial" w:eastAsia="Times New Roman" w:hAnsi="Arial" w:cs="Arial"/>
                <w:sz w:val="18"/>
                <w:szCs w:val="18"/>
              </w:rPr>
              <w:t>Q8QGE2</w:t>
            </w:r>
          </w:p>
        </w:tc>
      </w:tr>
    </w:tbl>
    <w:p w:rsidR="00101F2D" w:rsidRDefault="00101F2D">
      <w:bookmarkStart w:id="0" w:name="_GoBack"/>
      <w:bookmarkEnd w:id="0"/>
    </w:p>
    <w:sectPr w:rsidR="00101F2D" w:rsidSect="00A32DA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2C2"/>
    <w:rsid w:val="00101F2D"/>
    <w:rsid w:val="00A32DA0"/>
    <w:rsid w:val="00D55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0075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2C2"/>
    <w:pPr>
      <w:spacing w:before="240" w:after="240" w:line="480" w:lineRule="auto"/>
      <w:ind w:firstLine="425"/>
      <w:jc w:val="both"/>
    </w:pPr>
    <w:rPr>
      <w:rFonts w:ascii="Times New Roman" w:hAnsi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2C2"/>
    <w:pPr>
      <w:spacing w:before="240" w:after="240" w:line="480" w:lineRule="auto"/>
      <w:ind w:firstLine="425"/>
      <w:jc w:val="both"/>
    </w:pPr>
    <w:rPr>
      <w:rFonts w:ascii="Times New Roman" w:hAnsi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2</Characters>
  <Application>Microsoft Macintosh Word</Application>
  <DocSecurity>0</DocSecurity>
  <Lines>8</Lines>
  <Paragraphs>2</Paragraphs>
  <ScaleCrop>false</ScaleCrop>
  <Company>ANU</Company>
  <LinksUpToDate>false</LinksUpToDate>
  <CharactersWithSpaces>1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Jackson</dc:creator>
  <cp:keywords/>
  <dc:description/>
  <cp:lastModifiedBy>Colin Jackson</cp:lastModifiedBy>
  <cp:revision>1</cp:revision>
  <dcterms:created xsi:type="dcterms:W3CDTF">2016-09-03T03:08:00Z</dcterms:created>
  <dcterms:modified xsi:type="dcterms:W3CDTF">2016-09-03T03:08:00Z</dcterms:modified>
</cp:coreProperties>
</file>